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D66132" w14:textId="3F683C27" w:rsidR="002A7A34" w:rsidRPr="00A07D60" w:rsidRDefault="002A7A34" w:rsidP="002A7A34">
      <w:pPr>
        <w:spacing w:line="480" w:lineRule="auto"/>
        <w:jc w:val="center"/>
        <w:rPr>
          <w:b/>
          <w:sz w:val="32"/>
          <w:szCs w:val="32"/>
        </w:rPr>
      </w:pPr>
      <w:bookmarkStart w:id="0" w:name="_xczlpf5c1fcc" w:colFirst="0" w:colLast="0"/>
      <w:bookmarkEnd w:id="0"/>
      <w:r>
        <w:rPr>
          <w:b/>
          <w:sz w:val="32"/>
          <w:szCs w:val="32"/>
        </w:rPr>
        <w:t>Statistical machine learning of sleep and physical activity phenotypes from sensor data in 96,22</w:t>
      </w:r>
      <w:r w:rsidR="009245F2">
        <w:rPr>
          <w:b/>
          <w:sz w:val="32"/>
          <w:szCs w:val="32"/>
        </w:rPr>
        <w:t>0</w:t>
      </w:r>
      <w:r>
        <w:rPr>
          <w:b/>
          <w:sz w:val="32"/>
          <w:szCs w:val="32"/>
        </w:rPr>
        <w:t xml:space="preserve"> UK Biobank participants.</w:t>
      </w:r>
    </w:p>
    <w:p w14:paraId="565B9CB8" w14:textId="77777777" w:rsidR="002A7A34" w:rsidRPr="00A07D60" w:rsidRDefault="002A7A34" w:rsidP="002A7A34">
      <w:pPr>
        <w:spacing w:line="480" w:lineRule="auto"/>
        <w:rPr>
          <w:sz w:val="20"/>
          <w:szCs w:val="20"/>
        </w:rPr>
      </w:pPr>
    </w:p>
    <w:p w14:paraId="13982BB8" w14:textId="4AD03FBB" w:rsidR="002A7A34" w:rsidRPr="009373A4" w:rsidRDefault="002A7A34" w:rsidP="002A7A34">
      <w:pPr>
        <w:spacing w:line="480" w:lineRule="auto"/>
        <w:rPr>
          <w:b/>
          <w:sz w:val="20"/>
          <w:szCs w:val="20"/>
          <w:vertAlign w:val="superscript"/>
        </w:rPr>
      </w:pPr>
      <w:r>
        <w:rPr>
          <w:b/>
          <w:sz w:val="20"/>
          <w:szCs w:val="20"/>
        </w:rPr>
        <w:t xml:space="preserve">Matthew Willetts, Sven Hollowell, Louis Aslett, Chris Holmes, </w:t>
      </w:r>
      <w:r w:rsidRPr="00A07D60">
        <w:rPr>
          <w:b/>
          <w:sz w:val="20"/>
          <w:szCs w:val="20"/>
        </w:rPr>
        <w:t>Aiden Doherty</w:t>
      </w:r>
      <w:r>
        <w:rPr>
          <w:b/>
          <w:sz w:val="20"/>
          <w:szCs w:val="20"/>
          <w:vertAlign w:val="superscript"/>
        </w:rPr>
        <w:t xml:space="preserve"> </w:t>
      </w:r>
    </w:p>
    <w:p w14:paraId="3D6E9EFF" w14:textId="77777777" w:rsidR="002A7A34" w:rsidRDefault="002A7A34" w:rsidP="003A2DC0">
      <w:pPr>
        <w:pStyle w:val="Heading1"/>
        <w:contextualSpacing w:val="0"/>
        <w:jc w:val="both"/>
      </w:pPr>
    </w:p>
    <w:p w14:paraId="1EA0579E" w14:textId="19C4EA5D" w:rsidR="003A2DC0" w:rsidRPr="003A2DC0" w:rsidRDefault="003A2DC0" w:rsidP="002A7A34">
      <w:pPr>
        <w:pStyle w:val="Heading1"/>
        <w:contextualSpacing w:val="0"/>
        <w:jc w:val="center"/>
      </w:pPr>
      <w:r>
        <w:t>Supplementary Tables / Figures</w:t>
      </w:r>
      <w:bookmarkStart w:id="1" w:name="_6lnt7ah5ulbc" w:colFirst="0" w:colLast="0"/>
      <w:bookmarkStart w:id="2" w:name="_w1ha3hnqxzj8" w:colFirst="0" w:colLast="0"/>
      <w:bookmarkEnd w:id="1"/>
      <w:bookmarkEnd w:id="2"/>
      <w:r>
        <w:rPr>
          <w:b/>
          <w:sz w:val="22"/>
          <w:szCs w:val="22"/>
        </w:rPr>
        <w:br w:type="page"/>
      </w:r>
    </w:p>
    <w:p w14:paraId="63247329" w14:textId="14DFE92E" w:rsidR="009A1F35" w:rsidRPr="003A2DC0" w:rsidRDefault="009A1F35" w:rsidP="003A2DC0">
      <w:pPr>
        <w:rPr>
          <w:b/>
        </w:rPr>
      </w:pPr>
      <w:bookmarkStart w:id="3" w:name="_r7suahf967hl" w:colFirst="0" w:colLast="0"/>
      <w:bookmarkStart w:id="4" w:name="_m2xexkp2dzzl" w:colFirst="0" w:colLast="0"/>
      <w:bookmarkEnd w:id="3"/>
      <w:bookmarkEnd w:id="4"/>
      <w:r>
        <w:rPr>
          <w:b/>
        </w:rPr>
        <w:lastRenderedPageBreak/>
        <w:t>Table. S</w:t>
      </w:r>
      <w:r w:rsidR="0096745D">
        <w:rPr>
          <w:b/>
        </w:rPr>
        <w:t>1</w:t>
      </w:r>
      <w:r w:rsidRPr="005E2BEB">
        <w:rPr>
          <w:b/>
        </w:rPr>
        <w:t>.</w:t>
      </w:r>
      <w:r w:rsidRPr="005E2BEB">
        <w:t xml:space="preserve"> Differences between confusion matrices: machine learned behaviours classified from wrist-worn accelerometer data when using Hidden Markov Models versus not: the CAPTURE-24 study 2014-2015 (n = </w:t>
      </w:r>
      <w:r w:rsidR="0004436F">
        <w:t>132</w:t>
      </w:r>
      <w:r w:rsidRPr="005E2BEB">
        <w:t>).</w:t>
      </w:r>
    </w:p>
    <w:p w14:paraId="0862DF10" w14:textId="3CBD7152" w:rsidR="009A1F35" w:rsidRDefault="009A1F35" w:rsidP="009A1F35">
      <w:pPr>
        <w:pStyle w:val="Normal1"/>
      </w:pPr>
    </w:p>
    <w:p w14:paraId="4AB12FA7" w14:textId="3515F59C" w:rsidR="0027440E" w:rsidRDefault="004C21CC" w:rsidP="00B8443A">
      <w:pPr>
        <w:pStyle w:val="Normal1"/>
        <w:numPr>
          <w:ilvl w:val="0"/>
          <w:numId w:val="15"/>
        </w:numPr>
      </w:pPr>
      <w:r>
        <w:t>Random Forest Only</w:t>
      </w:r>
      <w:r w:rsidRPr="00B8443A">
        <w:rPr>
          <w:i/>
        </w:rPr>
        <w:t xml:space="preserve"> (unit = minutes of behaviour)</w:t>
      </w:r>
    </w:p>
    <w:tbl>
      <w:tblPr>
        <w:tblStyle w:val="a4"/>
        <w:tblW w:w="9255" w:type="dxa"/>
        <w:tblInd w:w="-3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1275"/>
        <w:gridCol w:w="1545"/>
        <w:gridCol w:w="1170"/>
        <w:gridCol w:w="1110"/>
        <w:gridCol w:w="1275"/>
        <w:gridCol w:w="1275"/>
      </w:tblGrid>
      <w:tr w:rsidR="005855FD" w14:paraId="6C087A29" w14:textId="77777777" w:rsidTr="009A1F35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8E45C" w14:textId="104E5022" w:rsidR="005855FD" w:rsidRPr="00C05DC9" w:rsidRDefault="005B2D3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</w:pPr>
            <w:bookmarkStart w:id="5" w:name="_GoBack"/>
            <w:r>
              <w:rPr>
                <w:color w:val="333333"/>
                <w:sz w:val="20"/>
                <w:szCs w:val="20"/>
                <w:lang w:val="en-US"/>
              </w:rPr>
              <w:t>Ground truth</w:t>
            </w:r>
            <w:r w:rsidR="005855FD" w:rsidRPr="00C05DC9">
              <w:rPr>
                <w:rFonts w:ascii="Times New Roman" w:hAnsi="Times New Roman" w:cs="Times New Roman"/>
                <w:color w:val="1A1A1A"/>
                <w:sz w:val="20"/>
                <w:szCs w:val="20"/>
                <w:lang w:val="en-US"/>
              </w:rPr>
              <w:t>→</w:t>
            </w:r>
          </w:p>
          <w:p w14:paraId="23996888" w14:textId="1C3C5F04" w:rsidR="005855FD" w:rsidRPr="00C05DC9" w:rsidRDefault="005B2D35" w:rsidP="009A1F35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lang w:val="en-US"/>
              </w:rPr>
              <w:t>Prediction</w:t>
            </w:r>
            <w:r w:rsidR="005855FD" w:rsidRPr="00C05DC9">
              <w:rPr>
                <w:rFonts w:ascii="Times New Roman" w:hAnsi="Times New Roman" w:cs="Times New Roman"/>
                <w:color w:val="1A1A1A"/>
                <w:sz w:val="20"/>
                <w:szCs w:val="20"/>
                <w:lang w:val="en-US"/>
              </w:rPr>
              <w:t>↓</w:t>
            </w:r>
            <w:bookmarkEnd w:id="5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BDCCE" w14:textId="74CF7EC5" w:rsidR="005855FD" w:rsidRPr="00C05DC9" w:rsidRDefault="005855FD" w:rsidP="009A1F35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2BBE7" w14:textId="31871F1C" w:rsidR="005855FD" w:rsidRPr="00C05DC9" w:rsidRDefault="005855FD" w:rsidP="009A1F35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sit/stand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F6A6D" w14:textId="3AFBBA8D" w:rsidR="005855FD" w:rsidRPr="00C05DC9" w:rsidRDefault="005855FD" w:rsidP="009A1F35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2CBD0" w14:textId="6EF6D81D" w:rsidR="005855FD" w:rsidRPr="00C05DC9" w:rsidRDefault="005855FD" w:rsidP="009A1F35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walking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1B9D7" w14:textId="04EE011A" w:rsidR="005855FD" w:rsidRPr="00C05DC9" w:rsidRDefault="005855FD" w:rsidP="009A1F35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mixed-activity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32753" w14:textId="3DC1B51E" w:rsidR="005855FD" w:rsidRPr="00C05DC9" w:rsidRDefault="005855FD" w:rsidP="009A1F35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bicycling</w:t>
            </w:r>
          </w:p>
        </w:tc>
      </w:tr>
      <w:tr w:rsidR="00D56561" w14:paraId="7C7F5885" w14:textId="77777777" w:rsidTr="009A1F35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35D06" w14:textId="101883FF" w:rsidR="00D56561" w:rsidRPr="00C05DC9" w:rsidRDefault="00D56561" w:rsidP="00D56561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478D5" w14:textId="37E08EEB" w:rsidR="00D56561" w:rsidRPr="00C05DC9" w:rsidRDefault="00AC2062" w:rsidP="00D56561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>
              <w:rPr>
                <w:b/>
              </w:rPr>
              <w:t>65,906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C726C" w14:textId="1EDCB3D7" w:rsidR="00D56561" w:rsidRPr="00C05DC9" w:rsidRDefault="00AC2062" w:rsidP="00D56561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3,08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E7A6A" w14:textId="6EE5D8A4" w:rsidR="00D56561" w:rsidRPr="00C05DC9" w:rsidRDefault="00AC2062" w:rsidP="00D56561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2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B24E7" w14:textId="5C093A80" w:rsidR="00D56561" w:rsidRPr="00C05DC9" w:rsidRDefault="00AC2062" w:rsidP="00D56561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37713" w14:textId="559BECCA" w:rsidR="00D56561" w:rsidRPr="00C05DC9" w:rsidRDefault="00AC2062" w:rsidP="00D56561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28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C06D9" w14:textId="18E99D8E" w:rsidR="00D56561" w:rsidRPr="00C05DC9" w:rsidRDefault="00AC2062" w:rsidP="00D56561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3</w:t>
            </w:r>
          </w:p>
        </w:tc>
      </w:tr>
      <w:tr w:rsidR="00D56561" w14:paraId="3FEAD3B6" w14:textId="77777777" w:rsidTr="009A1F35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3CE2B" w14:textId="5FB93257" w:rsidR="00D56561" w:rsidRPr="00C05DC9" w:rsidRDefault="00D56561" w:rsidP="00D56561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sit/stand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9182B" w14:textId="7C79C96D" w:rsidR="00D56561" w:rsidRPr="00C05DC9" w:rsidRDefault="00AC2062" w:rsidP="00D56561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6,389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10D93" w14:textId="19D9A91C" w:rsidR="00D56561" w:rsidRPr="00C05DC9" w:rsidRDefault="00437763" w:rsidP="00D56561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>
              <w:rPr>
                <w:b/>
              </w:rPr>
              <w:t>37,91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2A614" w14:textId="29A1CBD5" w:rsidR="00D56561" w:rsidRPr="00C05DC9" w:rsidRDefault="00437763" w:rsidP="00D56561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833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A39D6" w14:textId="3E11AC85" w:rsidR="00D56561" w:rsidRPr="00C05DC9" w:rsidRDefault="00437763" w:rsidP="00D56561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,16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9A83A" w14:textId="3C6152D0" w:rsidR="00D56561" w:rsidRPr="00C05DC9" w:rsidRDefault="00437763" w:rsidP="00D56561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,616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7789C" w14:textId="17E885DA" w:rsidR="00D56561" w:rsidRPr="00C05DC9" w:rsidRDefault="00437763" w:rsidP="00D56561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60</w:t>
            </w:r>
          </w:p>
        </w:tc>
      </w:tr>
      <w:tr w:rsidR="00F105FE" w14:paraId="54B10D93" w14:textId="77777777" w:rsidTr="009A1F35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8BB32" w14:textId="3F6D89D5" w:rsidR="00F105FE" w:rsidRPr="00C05DC9" w:rsidRDefault="00F105FE" w:rsidP="009A1F35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22AFA" w14:textId="0D91010F" w:rsidR="00F105FE" w:rsidRPr="00C05DC9" w:rsidRDefault="00437763" w:rsidP="009A1F35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280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7B367" w14:textId="6DF07334" w:rsidR="00F105FE" w:rsidRPr="00C05DC9" w:rsidRDefault="00437763" w:rsidP="009A1F35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3,43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A568E" w14:textId="2F7D9B81" w:rsidR="00F105FE" w:rsidRPr="00C05DC9" w:rsidRDefault="00437763" w:rsidP="009A1F35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>
              <w:rPr>
                <w:b/>
              </w:rPr>
              <w:t>3,355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73AC9" w14:textId="048CA20E" w:rsidR="00F105FE" w:rsidRPr="00C05DC9" w:rsidRDefault="00437763" w:rsidP="009A1F35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55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70983" w14:textId="5BFDE2DA" w:rsidR="00F105FE" w:rsidRPr="00C05DC9" w:rsidRDefault="00437763" w:rsidP="009A1F35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,07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4ADEB" w14:textId="6B3DBC13" w:rsidR="00F105FE" w:rsidRPr="00C05DC9" w:rsidRDefault="00437763" w:rsidP="009A1F35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86</w:t>
            </w:r>
          </w:p>
        </w:tc>
      </w:tr>
      <w:tr w:rsidR="00251AA3" w14:paraId="2408FDE3" w14:textId="77777777" w:rsidTr="009A1F35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2AE53" w14:textId="5414B967" w:rsidR="00251AA3" w:rsidRPr="00C05DC9" w:rsidRDefault="00251AA3" w:rsidP="00251AA3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walking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66B8A" w14:textId="303112CA" w:rsidR="00251AA3" w:rsidRPr="00C05DC9" w:rsidRDefault="00437763" w:rsidP="00251AA3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51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84840" w14:textId="0A28BE9E" w:rsidR="00251AA3" w:rsidRPr="00C05DC9" w:rsidRDefault="00437763" w:rsidP="00251AA3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,69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8A528" w14:textId="5DC272A3" w:rsidR="00251AA3" w:rsidRPr="00C05DC9" w:rsidRDefault="00437763" w:rsidP="00251AA3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2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4A435" w14:textId="19D5EEFD" w:rsidR="00251AA3" w:rsidRPr="00C05DC9" w:rsidRDefault="00437763" w:rsidP="00251AA3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>
              <w:rPr>
                <w:b/>
              </w:rPr>
              <w:t>6,959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C5355" w14:textId="00956F55" w:rsidR="00251AA3" w:rsidRPr="00C05DC9" w:rsidRDefault="00437763" w:rsidP="00251AA3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2,34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5A1B3" w14:textId="11595756" w:rsidR="00251AA3" w:rsidRPr="00C05DC9" w:rsidRDefault="00437763" w:rsidP="00251AA3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61</w:t>
            </w:r>
          </w:p>
        </w:tc>
      </w:tr>
      <w:tr w:rsidR="00251AA3" w14:paraId="664C7DB7" w14:textId="77777777" w:rsidTr="009A1F35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0A73D" w14:textId="3962477C" w:rsidR="00251AA3" w:rsidRPr="00C05DC9" w:rsidRDefault="00251AA3" w:rsidP="00251AA3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mixed-activity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C845D" w14:textId="77B430EE" w:rsidR="00251AA3" w:rsidRPr="00C05DC9" w:rsidRDefault="00437763" w:rsidP="00251AA3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365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E95EA" w14:textId="2AB214C8" w:rsidR="00251AA3" w:rsidRPr="00C05DC9" w:rsidRDefault="00437763" w:rsidP="00251AA3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5,48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9F958" w14:textId="17C54956" w:rsidR="00251AA3" w:rsidRPr="00C05DC9" w:rsidRDefault="00437763" w:rsidP="00251AA3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64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F5573" w14:textId="58A2A665" w:rsidR="00251AA3" w:rsidRPr="00C05DC9" w:rsidRDefault="00437763" w:rsidP="00251AA3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3,688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DE443" w14:textId="5E558596" w:rsidR="00251AA3" w:rsidRPr="00C05DC9" w:rsidRDefault="00437763" w:rsidP="00251AA3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>
              <w:rPr>
                <w:b/>
              </w:rPr>
              <w:t>10,04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A9CC2" w14:textId="703AA4C4" w:rsidR="00251AA3" w:rsidRPr="00C05DC9" w:rsidRDefault="00437763" w:rsidP="00251AA3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87</w:t>
            </w:r>
          </w:p>
        </w:tc>
      </w:tr>
      <w:tr w:rsidR="00251AA3" w14:paraId="6D77DACD" w14:textId="77777777" w:rsidTr="009A1F35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FBB03" w14:textId="5CA5E7A5" w:rsidR="00251AA3" w:rsidRPr="00C05DC9" w:rsidRDefault="00251AA3" w:rsidP="00251AA3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bicycling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6314B" w14:textId="12084E70" w:rsidR="00251AA3" w:rsidRPr="00C05DC9" w:rsidRDefault="00437763" w:rsidP="00251AA3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75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DBD7F" w14:textId="09A0E733" w:rsidR="00251AA3" w:rsidRPr="00C05DC9" w:rsidRDefault="00437763" w:rsidP="00251AA3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7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B9445" w14:textId="40AD1690" w:rsidR="00251AA3" w:rsidRPr="00C05DC9" w:rsidRDefault="00437763" w:rsidP="00251AA3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78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3F175" w14:textId="271530F3" w:rsidR="00251AA3" w:rsidRPr="00C05DC9" w:rsidRDefault="00437763" w:rsidP="00251AA3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9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2FFE7" w14:textId="7F134322" w:rsidR="00251AA3" w:rsidRPr="00C05DC9" w:rsidRDefault="00437763" w:rsidP="00251AA3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359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0180E" w14:textId="08A58BEC" w:rsidR="00251AA3" w:rsidRPr="00C05DC9" w:rsidRDefault="00437763" w:rsidP="00251AA3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>
              <w:rPr>
                <w:b/>
              </w:rPr>
              <w:t>944</w:t>
            </w:r>
          </w:p>
        </w:tc>
      </w:tr>
    </w:tbl>
    <w:p w14:paraId="56AB0C6D" w14:textId="2958557D" w:rsidR="004C21CC" w:rsidRDefault="004C21CC" w:rsidP="00B8443A">
      <w:pPr>
        <w:pStyle w:val="Normal1"/>
        <w:rPr>
          <w:i/>
        </w:rPr>
      </w:pPr>
      <w:bookmarkStart w:id="6" w:name="_akrn2emzdyd" w:colFirst="0" w:colLast="0"/>
      <w:bookmarkEnd w:id="6"/>
    </w:p>
    <w:p w14:paraId="2FBFFD32" w14:textId="407ECA5F" w:rsidR="0027440E" w:rsidRPr="004C21CC" w:rsidRDefault="004C21CC" w:rsidP="00B8443A">
      <w:pPr>
        <w:pStyle w:val="Normal1"/>
      </w:pPr>
      <w:r>
        <w:rPr>
          <w:i/>
        </w:rPr>
        <w:t>b) Random Forest + Hidden Markov Model</w:t>
      </w:r>
      <w:r w:rsidRPr="001C5364">
        <w:rPr>
          <w:i/>
        </w:rPr>
        <w:t xml:space="preserve"> (unit = minutes of behaviour)</w:t>
      </w:r>
    </w:p>
    <w:tbl>
      <w:tblPr>
        <w:tblStyle w:val="a4"/>
        <w:tblW w:w="9255" w:type="dxa"/>
        <w:tblInd w:w="-3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1275"/>
        <w:gridCol w:w="1545"/>
        <w:gridCol w:w="1170"/>
        <w:gridCol w:w="1110"/>
        <w:gridCol w:w="1275"/>
        <w:gridCol w:w="1275"/>
      </w:tblGrid>
      <w:tr w:rsidR="0027440E" w14:paraId="0B78EE4C" w14:textId="77777777" w:rsidTr="0027440E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A0E0C" w14:textId="5315D300" w:rsidR="0027440E" w:rsidRPr="00C05DC9" w:rsidRDefault="005B2D35" w:rsidP="0027440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</w:pPr>
            <w:r>
              <w:rPr>
                <w:color w:val="333333"/>
                <w:sz w:val="20"/>
                <w:szCs w:val="20"/>
                <w:lang w:val="en-US"/>
              </w:rPr>
              <w:t>Ground truth</w:t>
            </w:r>
            <w:r w:rsidR="0027440E" w:rsidRPr="00C05DC9">
              <w:rPr>
                <w:rFonts w:ascii="Times New Roman" w:hAnsi="Times New Roman" w:cs="Times New Roman"/>
                <w:color w:val="1A1A1A"/>
                <w:sz w:val="20"/>
                <w:szCs w:val="20"/>
                <w:lang w:val="en-US"/>
              </w:rPr>
              <w:t>→</w:t>
            </w:r>
          </w:p>
          <w:p w14:paraId="1A29D7C6" w14:textId="074C89D6" w:rsidR="0027440E" w:rsidRPr="00C05DC9" w:rsidRDefault="005B2D35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lang w:val="en-US"/>
              </w:rPr>
              <w:t>Prediction</w:t>
            </w:r>
            <w:r w:rsidR="0027440E" w:rsidRPr="00C05DC9">
              <w:rPr>
                <w:rFonts w:ascii="Times New Roman" w:hAnsi="Times New Roman" w:cs="Times New Roman"/>
                <w:color w:val="1A1A1A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7929B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02FAF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sit/stand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20B37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51120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walking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ED1CB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mixed-activity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31210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bicycling</w:t>
            </w:r>
          </w:p>
        </w:tc>
      </w:tr>
      <w:tr w:rsidR="0027440E" w14:paraId="5AF1BB5A" w14:textId="77777777" w:rsidTr="0027440E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A7E1A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47087" w14:textId="1A314B67" w:rsidR="0027440E" w:rsidRPr="00C05DC9" w:rsidRDefault="00437763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>
              <w:rPr>
                <w:b/>
              </w:rPr>
              <w:t>71,253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DD704" w14:textId="1BF366C0" w:rsidR="0027440E" w:rsidRPr="00C05DC9" w:rsidRDefault="00437763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,97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E8479" w14:textId="7AB384F0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D15DB" w14:textId="1ED3193C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4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7528" w14:textId="7D1F2DA5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8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77074" w14:textId="65782B39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0</w:t>
            </w:r>
          </w:p>
        </w:tc>
      </w:tr>
      <w:tr w:rsidR="0027440E" w14:paraId="5952CC61" w14:textId="77777777" w:rsidTr="0027440E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D41CB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sit/stand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1B0E8" w14:textId="3B2F03D2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,694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C9BE9" w14:textId="34B08635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>
              <w:rPr>
                <w:b/>
              </w:rPr>
              <w:t>43,94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5F523" w14:textId="6613598C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55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A2218" w14:textId="528760BA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,464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ADF97" w14:textId="41E11D60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,594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07AC5" w14:textId="2A687EE3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76</w:t>
            </w:r>
          </w:p>
        </w:tc>
      </w:tr>
      <w:tr w:rsidR="0027440E" w14:paraId="6BD38E40" w14:textId="77777777" w:rsidTr="0027440E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785E5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8882A" w14:textId="384D7CAA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3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CBBA0" w14:textId="21183BAF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69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6D971" w14:textId="3A3BED79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>
              <w:rPr>
                <w:b/>
              </w:rPr>
              <w:t>3,967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0A8AF" w14:textId="61CD3AA9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80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3F2E1" w14:textId="63251D86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484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96926" w14:textId="66182A3C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2</w:t>
            </w:r>
          </w:p>
        </w:tc>
      </w:tr>
      <w:tr w:rsidR="0027440E" w14:paraId="0C19CF26" w14:textId="77777777" w:rsidTr="0027440E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516FA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walking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F33B0" w14:textId="5FC79883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58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EA9A0" w14:textId="1ABC53BF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,02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E2BED" w14:textId="04771FB9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77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803E8" w14:textId="05C2AF75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>
              <w:rPr>
                <w:b/>
              </w:rPr>
              <w:t>6,856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AA8D5" w14:textId="56AAAC8C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,45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BCD24" w14:textId="236FBEF4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65</w:t>
            </w:r>
          </w:p>
        </w:tc>
      </w:tr>
      <w:tr w:rsidR="0027440E" w14:paraId="6EA6A977" w14:textId="77777777" w:rsidTr="0027440E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C9C07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mixed-activity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A8D5D" w14:textId="4512E173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35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DF3F0" w14:textId="0BA44E4C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4,15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41F25" w14:textId="141DB4B8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351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BA9EE" w14:textId="3942E8ED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3,88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2E0FB" w14:textId="149D0441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>
              <w:rPr>
                <w:b/>
              </w:rPr>
              <w:t>11,699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DEF00" w14:textId="235C3394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58</w:t>
            </w:r>
          </w:p>
        </w:tc>
      </w:tr>
      <w:tr w:rsidR="0027440E" w14:paraId="55BF0EAC" w14:textId="77777777" w:rsidTr="0027440E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02B9A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bicycling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55FAE" w14:textId="205DB4D7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3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45A8C" w14:textId="03CA9B3D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27982" w14:textId="04719B9C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C6977" w14:textId="20003BB2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80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6A9CF" w14:textId="04409CCD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210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D5126" w14:textId="4B1583B9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>
              <w:rPr>
                <w:b/>
              </w:rPr>
              <w:t>1,041</w:t>
            </w:r>
          </w:p>
        </w:tc>
      </w:tr>
    </w:tbl>
    <w:p w14:paraId="7255B412" w14:textId="1DA2BD98" w:rsidR="0027440E" w:rsidRDefault="0027440E" w:rsidP="00B8443A">
      <w:pPr>
        <w:pStyle w:val="Normal1"/>
      </w:pPr>
    </w:p>
    <w:p w14:paraId="07503349" w14:textId="14F6FA32" w:rsidR="0027440E" w:rsidRDefault="004C21CC" w:rsidP="00B8443A">
      <w:pPr>
        <w:pStyle w:val="Normal1"/>
        <w:numPr>
          <w:ilvl w:val="0"/>
          <w:numId w:val="15"/>
        </w:numPr>
      </w:pPr>
      <w:r>
        <w:t>Difference</w:t>
      </w:r>
      <w:r w:rsidRPr="001C5364">
        <w:rPr>
          <w:i/>
        </w:rPr>
        <w:t xml:space="preserve"> (unit = minutes of behaviour)</w:t>
      </w:r>
      <w:r>
        <w:t xml:space="preserve"> </w:t>
      </w:r>
    </w:p>
    <w:tbl>
      <w:tblPr>
        <w:tblStyle w:val="a4"/>
        <w:tblW w:w="9255" w:type="dxa"/>
        <w:tblInd w:w="-3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1275"/>
        <w:gridCol w:w="1545"/>
        <w:gridCol w:w="1170"/>
        <w:gridCol w:w="1110"/>
        <w:gridCol w:w="1275"/>
        <w:gridCol w:w="1275"/>
      </w:tblGrid>
      <w:tr w:rsidR="0027440E" w14:paraId="30452412" w14:textId="77777777" w:rsidTr="0027440E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82841" w14:textId="1E507A43" w:rsidR="0027440E" w:rsidRPr="00C05DC9" w:rsidRDefault="005B2D35" w:rsidP="0027440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</w:pPr>
            <w:r>
              <w:rPr>
                <w:color w:val="333333"/>
                <w:sz w:val="20"/>
                <w:szCs w:val="20"/>
                <w:lang w:val="en-US"/>
              </w:rPr>
              <w:t>Ground truth</w:t>
            </w:r>
            <w:r w:rsidR="0027440E" w:rsidRPr="00C05DC9">
              <w:rPr>
                <w:rFonts w:ascii="Times New Roman" w:hAnsi="Times New Roman" w:cs="Times New Roman"/>
                <w:color w:val="1A1A1A"/>
                <w:sz w:val="20"/>
                <w:szCs w:val="20"/>
                <w:lang w:val="en-US"/>
              </w:rPr>
              <w:t>→</w:t>
            </w:r>
          </w:p>
          <w:p w14:paraId="390D0DC5" w14:textId="106F1391" w:rsidR="0027440E" w:rsidRPr="00C05DC9" w:rsidRDefault="005B2D35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lang w:val="en-US"/>
              </w:rPr>
              <w:t>Prediction</w:t>
            </w:r>
            <w:r w:rsidR="0027440E" w:rsidRPr="00C05DC9">
              <w:rPr>
                <w:rFonts w:ascii="Times New Roman" w:hAnsi="Times New Roman" w:cs="Times New Roman"/>
                <w:color w:val="1A1A1A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61555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D44C1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sit/stand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38904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C1D51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walking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D9579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mixed-activity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C361F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bicycling</w:t>
            </w:r>
          </w:p>
        </w:tc>
      </w:tr>
      <w:tr w:rsidR="0027440E" w14:paraId="37DF3CB7" w14:textId="77777777" w:rsidTr="0027440E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59416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F1020" w14:textId="23068C44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>
              <w:rPr>
                <w:b/>
              </w:rPr>
              <w:t>5,347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A3FF7" w14:textId="024ACD0A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 w:rsidRPr="009245F2">
              <w:t>-</w:t>
            </w:r>
            <w:r w:rsidR="00F60676">
              <w:t>1,11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4C43D" w14:textId="36A54030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-2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94C5F" w14:textId="46DB7CA4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-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3CE27" w14:textId="40066798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-10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8688A" w14:textId="1F309452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-13</w:t>
            </w:r>
          </w:p>
        </w:tc>
      </w:tr>
      <w:tr w:rsidR="0027440E" w14:paraId="7C44760D" w14:textId="77777777" w:rsidTr="0027440E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9165F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sit/stand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BDE7A" w14:textId="4C30815B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-4,695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2CF5B" w14:textId="709DEDE4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>
              <w:rPr>
                <w:b/>
              </w:rPr>
              <w:t>6,03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99227" w14:textId="3C8953D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-</w:t>
            </w:r>
            <w:r w:rsidR="00F60676">
              <w:t>28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8AF91" w14:textId="75245347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30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43FDD" w14:textId="4D642F5B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-2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2FA98" w14:textId="606191D8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6</w:t>
            </w:r>
          </w:p>
        </w:tc>
      </w:tr>
      <w:tr w:rsidR="0027440E" w14:paraId="6C10313A" w14:textId="77777777" w:rsidTr="0027440E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1D2F2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6826D" w14:textId="54379D26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 w:rsidRPr="00C05DC9">
              <w:t>-</w:t>
            </w:r>
            <w:r w:rsidR="00F60676">
              <w:t>267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67ABF" w14:textId="27E9C7BB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 w:rsidRPr="00C05DC9">
              <w:t>-</w:t>
            </w:r>
            <w:r w:rsidR="00F60676">
              <w:t>2,74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FC17C" w14:textId="44FE9E89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>
              <w:rPr>
                <w:b/>
              </w:rPr>
              <w:t>612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E928F" w14:textId="673E640B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 w:rsidRPr="009245F2">
              <w:t>-</w:t>
            </w:r>
            <w:r w:rsidR="00F60676">
              <w:t>378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929A0" w14:textId="4FD7437B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 w:rsidRPr="00C05DC9">
              <w:t>-</w:t>
            </w:r>
            <w:r w:rsidR="00F60676">
              <w:t>58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EC95F" w14:textId="3735DDFE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 w:rsidRPr="00C05DC9">
              <w:t>-</w:t>
            </w:r>
            <w:r w:rsidR="00F60676">
              <w:t>74</w:t>
            </w:r>
          </w:p>
        </w:tc>
      </w:tr>
      <w:tr w:rsidR="0027440E" w14:paraId="23A9854E" w14:textId="77777777" w:rsidTr="0027440E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D779B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walking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240C4" w14:textId="191CA920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 w:rsidRPr="002B194C">
              <w:t>-</w:t>
            </w:r>
            <w:r w:rsidR="00F60676">
              <w:t>93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B4F4F" w14:textId="1A35859B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 w:rsidRPr="009245F2">
              <w:t>-</w:t>
            </w:r>
            <w:r>
              <w:t>6</w:t>
            </w:r>
            <w:r w:rsidR="00F60676">
              <w:t>7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E54B4" w14:textId="20F452A8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50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45069" w14:textId="76BEED35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</w:rPr>
              <w:t>-</w:t>
            </w:r>
            <w:r w:rsidR="00F60676">
              <w:rPr>
                <w:b/>
              </w:rPr>
              <w:t>104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DAFE0" w14:textId="0A501F9A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 w:rsidRPr="009245F2">
              <w:t>-</w:t>
            </w:r>
            <w:r>
              <w:t>8</w:t>
            </w:r>
            <w:r w:rsidR="00F60676">
              <w:t>9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0F525" w14:textId="27F5DCF6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4</w:t>
            </w:r>
          </w:p>
        </w:tc>
      </w:tr>
      <w:tr w:rsidR="0027440E" w14:paraId="48D4FC4C" w14:textId="77777777" w:rsidTr="0027440E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BB45D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mixed-activity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32202" w14:textId="73B9F0AF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 w:rsidRPr="002B194C">
              <w:t>-</w:t>
            </w:r>
            <w:r w:rsidR="00F60676">
              <w:t>231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C98D7" w14:textId="7A0E60DA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 w:rsidRPr="00C05DC9">
              <w:t>-</w:t>
            </w:r>
            <w:r w:rsidR="00F60676">
              <w:t>1,33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06285" w14:textId="6213D0A6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 w:rsidRPr="00C05DC9">
              <w:t>-</w:t>
            </w:r>
            <w:r w:rsidR="00F60676">
              <w:t>28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0702B" w14:textId="05A838F4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1</w:t>
            </w:r>
            <w:r w:rsidR="00F60676">
              <w:t>9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BF206" w14:textId="3FCE0B22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>
              <w:rPr>
                <w:b/>
              </w:rPr>
              <w:t>1,65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07FD6" w14:textId="4DCB3BF9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-29</w:t>
            </w:r>
          </w:p>
        </w:tc>
      </w:tr>
      <w:tr w:rsidR="0027440E" w14:paraId="649B8154" w14:textId="77777777" w:rsidTr="0027440E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FDB5C" w14:textId="77777777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 w:rsidRPr="00C05DC9">
              <w:rPr>
                <w:b/>
                <w:bCs/>
                <w:color w:val="333333"/>
                <w:sz w:val="20"/>
                <w:szCs w:val="20"/>
                <w:lang w:val="en-US"/>
              </w:rPr>
              <w:t>bicycling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F1389" w14:textId="5FAE1BAE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 w:rsidRPr="002B194C">
              <w:t>-</w:t>
            </w:r>
            <w:r w:rsidR="00F60676">
              <w:t>63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D7B0A" w14:textId="68F6ADBF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>
              <w:t>-</w:t>
            </w:r>
            <w:r w:rsidR="00F60676">
              <w:t>15</w:t>
            </w:r>
            <w:r>
              <w:t>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5E34F" w14:textId="390ADD1F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 w:rsidRPr="00C05DC9">
              <w:t>-</w:t>
            </w:r>
            <w:r w:rsidR="00F60676">
              <w:t>69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E1BC5" w14:textId="07116270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 w:rsidRPr="00C05DC9">
              <w:t>-</w:t>
            </w:r>
            <w:r>
              <w:t>1</w:t>
            </w:r>
            <w:r w:rsidR="00F60676">
              <w:t>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C5F1B" w14:textId="78C99A05" w:rsidR="0027440E" w:rsidRPr="00C05DC9" w:rsidRDefault="0027440E" w:rsidP="0027440E">
            <w:pPr>
              <w:pStyle w:val="Normal1"/>
              <w:widowControl w:val="0"/>
              <w:spacing w:line="240" w:lineRule="auto"/>
              <w:jc w:val="center"/>
              <w:rPr>
                <w:color w:val="434343"/>
                <w:sz w:val="20"/>
                <w:szCs w:val="20"/>
              </w:rPr>
            </w:pPr>
            <w:r w:rsidRPr="00C05DC9">
              <w:t>-</w:t>
            </w:r>
            <w:r w:rsidR="00F60676">
              <w:t>149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98978" w14:textId="518C51C1" w:rsidR="0027440E" w:rsidRPr="00C05DC9" w:rsidRDefault="00F60676" w:rsidP="0027440E">
            <w:pPr>
              <w:pStyle w:val="Normal1"/>
              <w:widowControl w:val="0"/>
              <w:spacing w:line="240" w:lineRule="auto"/>
              <w:jc w:val="center"/>
              <w:rPr>
                <w:b/>
                <w:color w:val="434343"/>
                <w:sz w:val="20"/>
                <w:szCs w:val="20"/>
              </w:rPr>
            </w:pPr>
            <w:r>
              <w:rPr>
                <w:b/>
              </w:rPr>
              <w:t>97</w:t>
            </w:r>
          </w:p>
        </w:tc>
      </w:tr>
    </w:tbl>
    <w:p w14:paraId="1B3F36C2" w14:textId="77777777" w:rsidR="009A1F35" w:rsidRDefault="009A1F35">
      <w:pPr>
        <w:rPr>
          <w:b/>
          <w:color w:val="434343"/>
        </w:rPr>
      </w:pPr>
    </w:p>
    <w:p w14:paraId="6A668D7B" w14:textId="77777777" w:rsidR="00BD14D4" w:rsidRDefault="00BD14D4" w:rsidP="00A331B7">
      <w:bookmarkStart w:id="7" w:name="_au3ahtfcfi3j" w:colFirst="0" w:colLast="0"/>
      <w:bookmarkStart w:id="8" w:name="_ual365v1ac0u" w:colFirst="0" w:colLast="0"/>
      <w:bookmarkStart w:id="9" w:name="_f73nxwn7y727" w:colFirst="0" w:colLast="0"/>
      <w:bookmarkStart w:id="10" w:name="_pj0xy3i3b63l" w:colFirst="0" w:colLast="0"/>
      <w:bookmarkStart w:id="11" w:name="_68z9hbmlduxn" w:colFirst="0" w:colLast="0"/>
      <w:bookmarkStart w:id="12" w:name="_gcx2pqii9p4w" w:colFirst="0" w:colLast="0"/>
      <w:bookmarkStart w:id="13" w:name="_fsztgwosm73d" w:colFirst="0" w:colLast="0"/>
      <w:bookmarkStart w:id="14" w:name="_syl7vyem9wq6" w:colFirst="0" w:colLast="0"/>
      <w:bookmarkStart w:id="15" w:name="_b722onifj3zs" w:colFirst="0" w:colLast="0"/>
      <w:bookmarkStart w:id="16" w:name="_3s2gwnti34cb" w:colFirst="0" w:colLast="0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</w:p>
    <w:sectPr w:rsidR="00BD14D4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4808C7" w14:textId="77777777" w:rsidR="004326E5" w:rsidRDefault="004326E5" w:rsidP="00746F04">
      <w:pPr>
        <w:spacing w:line="240" w:lineRule="auto"/>
      </w:pPr>
      <w:r>
        <w:separator/>
      </w:r>
    </w:p>
  </w:endnote>
  <w:endnote w:type="continuationSeparator" w:id="0">
    <w:p w14:paraId="22580A29" w14:textId="77777777" w:rsidR="004326E5" w:rsidRDefault="004326E5" w:rsidP="00746F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AC28D8" w14:textId="77777777" w:rsidR="004326E5" w:rsidRDefault="004326E5" w:rsidP="00746F04">
      <w:pPr>
        <w:spacing w:line="240" w:lineRule="auto"/>
      </w:pPr>
      <w:r>
        <w:separator/>
      </w:r>
    </w:p>
  </w:footnote>
  <w:footnote w:type="continuationSeparator" w:id="0">
    <w:p w14:paraId="1CDF78FC" w14:textId="77777777" w:rsidR="004326E5" w:rsidRDefault="004326E5" w:rsidP="00746F0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A62D11"/>
    <w:multiLevelType w:val="hybridMultilevel"/>
    <w:tmpl w:val="E40652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9322C"/>
    <w:multiLevelType w:val="hybridMultilevel"/>
    <w:tmpl w:val="5AE46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E03690"/>
    <w:multiLevelType w:val="hybridMultilevel"/>
    <w:tmpl w:val="3D62505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306EE2"/>
    <w:multiLevelType w:val="hybridMultilevel"/>
    <w:tmpl w:val="E40652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EB485B"/>
    <w:multiLevelType w:val="hybridMultilevel"/>
    <w:tmpl w:val="CE680EF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E41275"/>
    <w:multiLevelType w:val="multilevel"/>
    <w:tmpl w:val="AD840D60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6" w15:restartNumberingAfterBreak="0">
    <w:nsid w:val="20D95D3F"/>
    <w:multiLevelType w:val="hybridMultilevel"/>
    <w:tmpl w:val="68FE56D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7C07D8"/>
    <w:multiLevelType w:val="multilevel"/>
    <w:tmpl w:val="4BD8F75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8" w15:restartNumberingAfterBreak="0">
    <w:nsid w:val="2C09132C"/>
    <w:multiLevelType w:val="hybridMultilevel"/>
    <w:tmpl w:val="37D8C534"/>
    <w:lvl w:ilvl="0" w:tplc="BF72243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6C3E3B"/>
    <w:multiLevelType w:val="multilevel"/>
    <w:tmpl w:val="3FE807AE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0" w15:restartNumberingAfterBreak="0">
    <w:nsid w:val="4A9E5B7D"/>
    <w:multiLevelType w:val="hybridMultilevel"/>
    <w:tmpl w:val="1A42A3B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496453"/>
    <w:multiLevelType w:val="hybridMultilevel"/>
    <w:tmpl w:val="48FAF364"/>
    <w:lvl w:ilvl="0" w:tplc="975E8BC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D940E6"/>
    <w:multiLevelType w:val="hybridMultilevel"/>
    <w:tmpl w:val="95265534"/>
    <w:lvl w:ilvl="0" w:tplc="FF1C87C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167A59"/>
    <w:multiLevelType w:val="multilevel"/>
    <w:tmpl w:val="E2FC61B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4" w15:restartNumberingAfterBreak="0">
    <w:nsid w:val="53646AAE"/>
    <w:multiLevelType w:val="hybridMultilevel"/>
    <w:tmpl w:val="5356609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583E3A"/>
    <w:multiLevelType w:val="hybridMultilevel"/>
    <w:tmpl w:val="E40652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B84962"/>
    <w:multiLevelType w:val="hybridMultilevel"/>
    <w:tmpl w:val="E40652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4B585E"/>
    <w:multiLevelType w:val="hybridMultilevel"/>
    <w:tmpl w:val="3E4C4F6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13"/>
  </w:num>
  <w:num w:numId="4">
    <w:abstractNumId w:val="9"/>
  </w:num>
  <w:num w:numId="5">
    <w:abstractNumId w:val="4"/>
  </w:num>
  <w:num w:numId="6">
    <w:abstractNumId w:val="6"/>
  </w:num>
  <w:num w:numId="7">
    <w:abstractNumId w:val="2"/>
  </w:num>
  <w:num w:numId="8">
    <w:abstractNumId w:val="17"/>
  </w:num>
  <w:num w:numId="9">
    <w:abstractNumId w:val="1"/>
  </w:num>
  <w:num w:numId="10">
    <w:abstractNumId w:val="14"/>
  </w:num>
  <w:num w:numId="11">
    <w:abstractNumId w:val="10"/>
  </w:num>
  <w:num w:numId="12">
    <w:abstractNumId w:val="11"/>
  </w:num>
  <w:num w:numId="13">
    <w:abstractNumId w:val="8"/>
  </w:num>
  <w:num w:numId="14">
    <w:abstractNumId w:val="12"/>
  </w:num>
  <w:num w:numId="15">
    <w:abstractNumId w:val="15"/>
  </w:num>
  <w:num w:numId="16">
    <w:abstractNumId w:val="0"/>
  </w:num>
  <w:num w:numId="17">
    <w:abstractNumId w:val="16"/>
  </w:num>
  <w:num w:numId="18">
    <w:abstractNumId w:val="3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86B"/>
    <w:rsid w:val="00001E68"/>
    <w:rsid w:val="0004436F"/>
    <w:rsid w:val="00056FD2"/>
    <w:rsid w:val="000637D5"/>
    <w:rsid w:val="00073243"/>
    <w:rsid w:val="000A0702"/>
    <w:rsid w:val="000A1DE5"/>
    <w:rsid w:val="000B665E"/>
    <w:rsid w:val="000C14BD"/>
    <w:rsid w:val="000D2201"/>
    <w:rsid w:val="000D6A3F"/>
    <w:rsid w:val="000E655D"/>
    <w:rsid w:val="00105456"/>
    <w:rsid w:val="00115109"/>
    <w:rsid w:val="001151C3"/>
    <w:rsid w:val="00116460"/>
    <w:rsid w:val="00134060"/>
    <w:rsid w:val="00155F77"/>
    <w:rsid w:val="00187C75"/>
    <w:rsid w:val="001B3B4E"/>
    <w:rsid w:val="001B7E9D"/>
    <w:rsid w:val="001C3406"/>
    <w:rsid w:val="001C4811"/>
    <w:rsid w:val="001C77C2"/>
    <w:rsid w:val="001D1D46"/>
    <w:rsid w:val="00227ECA"/>
    <w:rsid w:val="00244792"/>
    <w:rsid w:val="00250E22"/>
    <w:rsid w:val="00251AA3"/>
    <w:rsid w:val="0025515D"/>
    <w:rsid w:val="00262139"/>
    <w:rsid w:val="0026426B"/>
    <w:rsid w:val="00274259"/>
    <w:rsid w:val="0027440E"/>
    <w:rsid w:val="00276DDC"/>
    <w:rsid w:val="00297C5F"/>
    <w:rsid w:val="002A7A34"/>
    <w:rsid w:val="002B3AB1"/>
    <w:rsid w:val="002B623C"/>
    <w:rsid w:val="002C7556"/>
    <w:rsid w:val="002E074A"/>
    <w:rsid w:val="002E1966"/>
    <w:rsid w:val="002E57E3"/>
    <w:rsid w:val="002F1C23"/>
    <w:rsid w:val="00315A02"/>
    <w:rsid w:val="00346E22"/>
    <w:rsid w:val="00352457"/>
    <w:rsid w:val="00372CBC"/>
    <w:rsid w:val="0037729E"/>
    <w:rsid w:val="00381131"/>
    <w:rsid w:val="0038500F"/>
    <w:rsid w:val="00385129"/>
    <w:rsid w:val="0039382F"/>
    <w:rsid w:val="00393D29"/>
    <w:rsid w:val="00394C15"/>
    <w:rsid w:val="003A1E75"/>
    <w:rsid w:val="003A2DC0"/>
    <w:rsid w:val="003B48F9"/>
    <w:rsid w:val="003C1DB1"/>
    <w:rsid w:val="003D7914"/>
    <w:rsid w:val="00420BA8"/>
    <w:rsid w:val="00427DD5"/>
    <w:rsid w:val="00430DDC"/>
    <w:rsid w:val="004326E5"/>
    <w:rsid w:val="00437763"/>
    <w:rsid w:val="004514B2"/>
    <w:rsid w:val="0045608E"/>
    <w:rsid w:val="00462570"/>
    <w:rsid w:val="00467C99"/>
    <w:rsid w:val="0047636C"/>
    <w:rsid w:val="0048016A"/>
    <w:rsid w:val="00494012"/>
    <w:rsid w:val="0049527A"/>
    <w:rsid w:val="004B19C1"/>
    <w:rsid w:val="004B22F2"/>
    <w:rsid w:val="004B7395"/>
    <w:rsid w:val="004C21CC"/>
    <w:rsid w:val="004D6335"/>
    <w:rsid w:val="004D7D9A"/>
    <w:rsid w:val="004F0FBB"/>
    <w:rsid w:val="00501C51"/>
    <w:rsid w:val="00516454"/>
    <w:rsid w:val="0052253C"/>
    <w:rsid w:val="00522DAE"/>
    <w:rsid w:val="00525EF5"/>
    <w:rsid w:val="00527733"/>
    <w:rsid w:val="00545412"/>
    <w:rsid w:val="005544E5"/>
    <w:rsid w:val="00556E59"/>
    <w:rsid w:val="00562472"/>
    <w:rsid w:val="0056523F"/>
    <w:rsid w:val="00576947"/>
    <w:rsid w:val="00580CE5"/>
    <w:rsid w:val="005811B0"/>
    <w:rsid w:val="005855FD"/>
    <w:rsid w:val="00585DC6"/>
    <w:rsid w:val="00593B0F"/>
    <w:rsid w:val="005946AD"/>
    <w:rsid w:val="005A171B"/>
    <w:rsid w:val="005B2D35"/>
    <w:rsid w:val="005C6D28"/>
    <w:rsid w:val="005E2BEB"/>
    <w:rsid w:val="005E45CD"/>
    <w:rsid w:val="00605D64"/>
    <w:rsid w:val="006067D7"/>
    <w:rsid w:val="0060753E"/>
    <w:rsid w:val="00620787"/>
    <w:rsid w:val="00625915"/>
    <w:rsid w:val="00625DCE"/>
    <w:rsid w:val="006456EF"/>
    <w:rsid w:val="00657DFB"/>
    <w:rsid w:val="00660E63"/>
    <w:rsid w:val="00672E4F"/>
    <w:rsid w:val="00691E49"/>
    <w:rsid w:val="006A2386"/>
    <w:rsid w:val="006B1437"/>
    <w:rsid w:val="006B288B"/>
    <w:rsid w:val="006C39E4"/>
    <w:rsid w:val="006C4D7A"/>
    <w:rsid w:val="006C4F29"/>
    <w:rsid w:val="006C58E8"/>
    <w:rsid w:val="006E7848"/>
    <w:rsid w:val="007114C3"/>
    <w:rsid w:val="007179D0"/>
    <w:rsid w:val="00733D03"/>
    <w:rsid w:val="00734B6A"/>
    <w:rsid w:val="00734E00"/>
    <w:rsid w:val="007448D7"/>
    <w:rsid w:val="00746F04"/>
    <w:rsid w:val="00757FB6"/>
    <w:rsid w:val="00764811"/>
    <w:rsid w:val="00791FA2"/>
    <w:rsid w:val="007974B5"/>
    <w:rsid w:val="00804456"/>
    <w:rsid w:val="00807F9A"/>
    <w:rsid w:val="00817E26"/>
    <w:rsid w:val="008245BD"/>
    <w:rsid w:val="00834CA8"/>
    <w:rsid w:val="00840B87"/>
    <w:rsid w:val="00861255"/>
    <w:rsid w:val="00887524"/>
    <w:rsid w:val="00891C8D"/>
    <w:rsid w:val="008966DF"/>
    <w:rsid w:val="008A3979"/>
    <w:rsid w:val="008C37B5"/>
    <w:rsid w:val="008C5904"/>
    <w:rsid w:val="008D68CC"/>
    <w:rsid w:val="008E786B"/>
    <w:rsid w:val="008F5E6E"/>
    <w:rsid w:val="00906771"/>
    <w:rsid w:val="00915AAC"/>
    <w:rsid w:val="0092215B"/>
    <w:rsid w:val="00923877"/>
    <w:rsid w:val="009245F2"/>
    <w:rsid w:val="009326F8"/>
    <w:rsid w:val="00936F10"/>
    <w:rsid w:val="009373A4"/>
    <w:rsid w:val="0096291F"/>
    <w:rsid w:val="0096745D"/>
    <w:rsid w:val="00976631"/>
    <w:rsid w:val="009807C1"/>
    <w:rsid w:val="00982990"/>
    <w:rsid w:val="009A023F"/>
    <w:rsid w:val="009A1F35"/>
    <w:rsid w:val="009B33B9"/>
    <w:rsid w:val="009D6EED"/>
    <w:rsid w:val="009F41B9"/>
    <w:rsid w:val="009F5260"/>
    <w:rsid w:val="00A03070"/>
    <w:rsid w:val="00A03B6D"/>
    <w:rsid w:val="00A06A2C"/>
    <w:rsid w:val="00A11986"/>
    <w:rsid w:val="00A145DF"/>
    <w:rsid w:val="00A331B7"/>
    <w:rsid w:val="00A3468F"/>
    <w:rsid w:val="00A61A5B"/>
    <w:rsid w:val="00A61EA9"/>
    <w:rsid w:val="00A71667"/>
    <w:rsid w:val="00A91462"/>
    <w:rsid w:val="00A93640"/>
    <w:rsid w:val="00AA7391"/>
    <w:rsid w:val="00AC12B4"/>
    <w:rsid w:val="00AC144A"/>
    <w:rsid w:val="00AC2062"/>
    <w:rsid w:val="00AC7B49"/>
    <w:rsid w:val="00AE1CEB"/>
    <w:rsid w:val="00AF7B7B"/>
    <w:rsid w:val="00B2476E"/>
    <w:rsid w:val="00B428BB"/>
    <w:rsid w:val="00B72155"/>
    <w:rsid w:val="00B8443A"/>
    <w:rsid w:val="00B87E00"/>
    <w:rsid w:val="00B92FDF"/>
    <w:rsid w:val="00BC0990"/>
    <w:rsid w:val="00BD14D4"/>
    <w:rsid w:val="00BD3F4A"/>
    <w:rsid w:val="00BE107B"/>
    <w:rsid w:val="00BE1CE6"/>
    <w:rsid w:val="00BE2DCF"/>
    <w:rsid w:val="00C057B0"/>
    <w:rsid w:val="00C05DC9"/>
    <w:rsid w:val="00C1653C"/>
    <w:rsid w:val="00C31C1B"/>
    <w:rsid w:val="00C4059B"/>
    <w:rsid w:val="00C536E9"/>
    <w:rsid w:val="00C60BC0"/>
    <w:rsid w:val="00C6247A"/>
    <w:rsid w:val="00C92D36"/>
    <w:rsid w:val="00CB02A0"/>
    <w:rsid w:val="00CD0CB1"/>
    <w:rsid w:val="00CE139C"/>
    <w:rsid w:val="00CE6970"/>
    <w:rsid w:val="00D04948"/>
    <w:rsid w:val="00D070F6"/>
    <w:rsid w:val="00D13AFF"/>
    <w:rsid w:val="00D16B50"/>
    <w:rsid w:val="00D232A7"/>
    <w:rsid w:val="00D36EC8"/>
    <w:rsid w:val="00D41BB1"/>
    <w:rsid w:val="00D53CA6"/>
    <w:rsid w:val="00D547C3"/>
    <w:rsid w:val="00D54D1C"/>
    <w:rsid w:val="00D54FE2"/>
    <w:rsid w:val="00D56561"/>
    <w:rsid w:val="00D66345"/>
    <w:rsid w:val="00D830E7"/>
    <w:rsid w:val="00D9140B"/>
    <w:rsid w:val="00DA4E0A"/>
    <w:rsid w:val="00DB6B8C"/>
    <w:rsid w:val="00DC733D"/>
    <w:rsid w:val="00DC769C"/>
    <w:rsid w:val="00DE60D1"/>
    <w:rsid w:val="00DE6BC9"/>
    <w:rsid w:val="00DF0A4D"/>
    <w:rsid w:val="00E07250"/>
    <w:rsid w:val="00E154DA"/>
    <w:rsid w:val="00E37B9E"/>
    <w:rsid w:val="00E61C57"/>
    <w:rsid w:val="00E76526"/>
    <w:rsid w:val="00E96931"/>
    <w:rsid w:val="00EB241B"/>
    <w:rsid w:val="00EC15BF"/>
    <w:rsid w:val="00EC2C92"/>
    <w:rsid w:val="00EE6CBE"/>
    <w:rsid w:val="00F105FE"/>
    <w:rsid w:val="00F10C22"/>
    <w:rsid w:val="00F11B72"/>
    <w:rsid w:val="00F15EDE"/>
    <w:rsid w:val="00F21ED4"/>
    <w:rsid w:val="00F43E85"/>
    <w:rsid w:val="00F478E6"/>
    <w:rsid w:val="00F54BAC"/>
    <w:rsid w:val="00F60676"/>
    <w:rsid w:val="00F74E75"/>
    <w:rsid w:val="00F8557E"/>
    <w:rsid w:val="00F878A9"/>
    <w:rsid w:val="00F92CF4"/>
    <w:rsid w:val="00FB2336"/>
    <w:rsid w:val="00FB263F"/>
    <w:rsid w:val="00FD1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244FE4"/>
  <w15:docId w15:val="{E29A6DCF-A7D3-8F40-A585-226A68A6C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link w:val="Heading1Char"/>
    <w:uiPriority w:val="9"/>
    <w:qFormat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qFormat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uiPriority w:val="9"/>
    <w:qFormat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link w:val="TitleChar"/>
    <w:uiPriority w:val="10"/>
    <w:qFormat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aliases w:val="figures"/>
    <w:basedOn w:val="Normal1"/>
    <w:next w:val="Normal1"/>
    <w:link w:val="SubtitleChar"/>
    <w:uiPriority w:val="11"/>
    <w:qFormat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3E8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E8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3E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3E8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3E8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E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E8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E6BC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D68C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A1E75"/>
    <w:pPr>
      <w:spacing w:before="100" w:beforeAutospacing="1" w:after="100" w:afterAutospacing="1" w:line="240" w:lineRule="auto"/>
    </w:pPr>
    <w:rPr>
      <w:rFonts w:ascii="Times" w:hAnsi="Times" w:cs="Times New Roman"/>
      <w:color w:val="auto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154DA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2B623C"/>
  </w:style>
  <w:style w:type="paragraph" w:styleId="EndnoteText">
    <w:name w:val="endnote text"/>
    <w:basedOn w:val="Normal"/>
    <w:link w:val="EndnoteTextChar"/>
    <w:uiPriority w:val="99"/>
    <w:semiHidden/>
    <w:unhideWhenUsed/>
    <w:rsid w:val="00746F04"/>
    <w:pPr>
      <w:spacing w:line="240" w:lineRule="auto"/>
    </w:pPr>
    <w:rPr>
      <w:rFonts w:asciiTheme="minorHAnsi" w:eastAsia="PMingLiU" w:hAnsiTheme="minorHAnsi" w:cstheme="minorBidi"/>
      <w:color w:val="auto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46F04"/>
    <w:rPr>
      <w:rFonts w:asciiTheme="minorHAnsi" w:eastAsia="PMingLiU" w:hAnsiTheme="minorHAnsi" w:cstheme="minorBidi"/>
      <w:color w:val="auto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46F04"/>
    <w:rPr>
      <w:vertAlign w:val="superscript"/>
    </w:rPr>
  </w:style>
  <w:style w:type="paragraph" w:styleId="ListParagraph">
    <w:name w:val="List Paragraph"/>
    <w:basedOn w:val="Normal"/>
    <w:uiPriority w:val="34"/>
    <w:qFormat/>
    <w:rsid w:val="00746F04"/>
    <w:pPr>
      <w:spacing w:after="200"/>
      <w:ind w:left="720"/>
      <w:contextualSpacing/>
    </w:pPr>
    <w:rPr>
      <w:rFonts w:asciiTheme="minorHAnsi" w:eastAsia="PMingLiU" w:hAnsiTheme="minorHAnsi" w:cstheme="minorBidi"/>
      <w:color w:val="aut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6F04"/>
    <w:pPr>
      <w:spacing w:line="240" w:lineRule="auto"/>
    </w:pPr>
    <w:rPr>
      <w:rFonts w:asciiTheme="minorHAnsi" w:eastAsia="PMingLiU" w:hAnsiTheme="minorHAnsi" w:cstheme="minorBidi"/>
      <w:color w:val="auto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6F04"/>
    <w:rPr>
      <w:rFonts w:asciiTheme="minorHAnsi" w:eastAsia="PMingLiU" w:hAnsiTheme="minorHAnsi" w:cstheme="minorBidi"/>
      <w:color w:val="auto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46F04"/>
    <w:rPr>
      <w:vertAlign w:val="superscript"/>
    </w:rPr>
  </w:style>
  <w:style w:type="paragraph" w:styleId="Header">
    <w:name w:val="header"/>
    <w:basedOn w:val="Normal"/>
    <w:link w:val="HeaderChar"/>
    <w:unhideWhenUsed/>
    <w:rsid w:val="00746F04"/>
    <w:pPr>
      <w:tabs>
        <w:tab w:val="center" w:pos="4513"/>
        <w:tab w:val="right" w:pos="9026"/>
      </w:tabs>
      <w:spacing w:line="240" w:lineRule="auto"/>
    </w:pPr>
    <w:rPr>
      <w:rFonts w:asciiTheme="minorHAnsi" w:eastAsia="PMingLiU" w:hAnsiTheme="minorHAnsi" w:cstheme="minorBidi"/>
      <w:color w:val="auto"/>
    </w:rPr>
  </w:style>
  <w:style w:type="character" w:customStyle="1" w:styleId="HeaderChar">
    <w:name w:val="Header Char"/>
    <w:basedOn w:val="DefaultParagraphFont"/>
    <w:link w:val="Header"/>
    <w:rsid w:val="00746F04"/>
    <w:rPr>
      <w:rFonts w:asciiTheme="minorHAnsi" w:eastAsia="PMingLiU" w:hAnsiTheme="minorHAnsi" w:cstheme="minorBidi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746F04"/>
    <w:pPr>
      <w:tabs>
        <w:tab w:val="center" w:pos="4513"/>
        <w:tab w:val="right" w:pos="9026"/>
      </w:tabs>
      <w:spacing w:line="240" w:lineRule="auto"/>
    </w:pPr>
    <w:rPr>
      <w:rFonts w:asciiTheme="minorHAnsi" w:eastAsia="PMingLiU" w:hAnsiTheme="minorHAnsi" w:cstheme="minorBidi"/>
      <w:color w:val="auto"/>
    </w:rPr>
  </w:style>
  <w:style w:type="character" w:customStyle="1" w:styleId="FooterChar">
    <w:name w:val="Footer Char"/>
    <w:basedOn w:val="DefaultParagraphFont"/>
    <w:link w:val="Footer"/>
    <w:uiPriority w:val="99"/>
    <w:rsid w:val="00746F04"/>
    <w:rPr>
      <w:rFonts w:asciiTheme="minorHAnsi" w:eastAsia="PMingLiU" w:hAnsiTheme="minorHAnsi" w:cstheme="minorBidi"/>
      <w:color w:val="auto"/>
    </w:rPr>
  </w:style>
  <w:style w:type="paragraph" w:customStyle="1" w:styleId="Default">
    <w:name w:val="Default"/>
    <w:rsid w:val="00746F04"/>
    <w:pPr>
      <w:autoSpaceDE w:val="0"/>
      <w:autoSpaceDN w:val="0"/>
      <w:adjustRightInd w:val="0"/>
      <w:spacing w:line="240" w:lineRule="auto"/>
    </w:pPr>
    <w:rPr>
      <w:rFonts w:ascii="Calibri" w:eastAsia="PMingLiU" w:hAnsi="Calibri" w:cs="Calibr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46F04"/>
    <w:rPr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46F04"/>
    <w:rPr>
      <w:sz w:val="40"/>
      <w:szCs w:val="40"/>
    </w:rPr>
  </w:style>
  <w:style w:type="character" w:customStyle="1" w:styleId="SubtitleChar">
    <w:name w:val="Subtitle Char"/>
    <w:aliases w:val="figures Char"/>
    <w:basedOn w:val="DefaultParagraphFont"/>
    <w:link w:val="Subtitle"/>
    <w:uiPriority w:val="11"/>
    <w:rsid w:val="00746F04"/>
    <w:rPr>
      <w:color w:val="666666"/>
      <w:sz w:val="30"/>
      <w:szCs w:val="30"/>
    </w:rPr>
  </w:style>
  <w:style w:type="paragraph" w:styleId="NoSpacing">
    <w:name w:val="No Spacing"/>
    <w:uiPriority w:val="1"/>
    <w:qFormat/>
    <w:rsid w:val="00746F04"/>
    <w:pPr>
      <w:spacing w:line="360" w:lineRule="auto"/>
    </w:pPr>
    <w:rPr>
      <w:rFonts w:ascii="Georgia" w:eastAsia="PMingLiU" w:hAnsi="Georgia" w:cstheme="minorBidi"/>
      <w:color w:val="auto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46F04"/>
    <w:rPr>
      <w:color w:val="434343"/>
      <w:sz w:val="28"/>
      <w:szCs w:val="2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6F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6F04"/>
    <w:rPr>
      <w:rFonts w:ascii="Courier New" w:eastAsia="Times New Roman" w:hAnsi="Courier New" w:cs="Courier New"/>
      <w:color w:val="auto"/>
      <w:sz w:val="20"/>
      <w:szCs w:val="20"/>
      <w:lang w:eastAsia="en-GB"/>
    </w:rPr>
  </w:style>
  <w:style w:type="character" w:customStyle="1" w:styleId="gem3dmtclfb">
    <w:name w:val="gem3dmtclfb"/>
    <w:basedOn w:val="DefaultParagraphFont"/>
    <w:rsid w:val="00746F04"/>
  </w:style>
  <w:style w:type="character" w:customStyle="1" w:styleId="TitleChar">
    <w:name w:val="Title Char"/>
    <w:basedOn w:val="DefaultParagraphFont"/>
    <w:link w:val="Title"/>
    <w:uiPriority w:val="10"/>
    <w:rsid w:val="00746F04"/>
    <w:rPr>
      <w:sz w:val="52"/>
      <w:szCs w:val="52"/>
    </w:rPr>
  </w:style>
  <w:style w:type="paragraph" w:styleId="Revision">
    <w:name w:val="Revision"/>
    <w:hidden/>
    <w:uiPriority w:val="99"/>
    <w:semiHidden/>
    <w:rsid w:val="00D66345"/>
    <w:pPr>
      <w:spacing w:line="240" w:lineRule="auto"/>
    </w:pPr>
  </w:style>
  <w:style w:type="paragraph" w:customStyle="1" w:styleId="Normal10">
    <w:name w:val="Normal1"/>
    <w:rsid w:val="00F15E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8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C533EF-DA9E-4573-A45A-E777A1A9C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hrystyna Kernytska</cp:lastModifiedBy>
  <cp:revision>5</cp:revision>
  <cp:lastPrinted>2017-09-11T21:11:00Z</cp:lastPrinted>
  <dcterms:created xsi:type="dcterms:W3CDTF">2022-03-22T20:48:00Z</dcterms:created>
  <dcterms:modified xsi:type="dcterms:W3CDTF">2022-04-01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69042af-ae4a-3feb-989a-2768eec9cb47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cm-sigchi-proceedings</vt:lpwstr>
  </property>
  <property fmtid="{D5CDD505-2E9C-101B-9397-08002B2CF9AE}" pid="6" name="Mendeley Recent Style Name 0_1">
    <vt:lpwstr>ACM SIGCHI Proceedings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journal-of-epidemiology</vt:lpwstr>
  </property>
  <property fmtid="{D5CDD505-2E9C-101B-9397-08002B2CF9AE}" pid="18" name="Mendeley Recent Style Name 6_1">
    <vt:lpwstr>International Journal of Epidem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medicine</vt:lpwstr>
  </property>
  <property fmtid="{D5CDD505-2E9C-101B-9397-08002B2CF9AE}" pid="24" name="Mendeley Recent Style Name 9_1">
    <vt:lpwstr>PLOS Medicine</vt:lpwstr>
  </property>
</Properties>
</file>